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61C35" w14:textId="28AEFD7B" w:rsidR="006D1070" w:rsidRDefault="006D1070" w:rsidP="006D1070">
      <w:pPr>
        <w:jc w:val="both"/>
        <w:rPr>
          <w:rFonts w:ascii="Arial" w:hAnsi="Arial" w:cs="Arial"/>
          <w:b/>
          <w:bCs/>
          <w:sz w:val="24"/>
          <w:szCs w:val="24"/>
        </w:rPr>
      </w:pPr>
      <w:del w:id="0" w:author="Ashrita Mondal" w:date="2025-10-14T10:58:00Z" w16du:dateUtc="2025-10-14T05:28:00Z">
        <w:r w:rsidRPr="00A020D7" w:rsidDel="000626CE">
          <w:rPr>
            <w:rFonts w:ascii="Arial" w:hAnsi="Arial" w:cs="Arial"/>
            <w:b/>
            <w:bCs/>
            <w:sz w:val="24"/>
            <w:szCs w:val="24"/>
          </w:rPr>
          <w:delText xml:space="preserve">Appendix </w:delText>
        </w:r>
        <w:r w:rsidR="00DE7C4E" w:rsidDel="000626CE">
          <w:rPr>
            <w:rFonts w:ascii="Arial" w:hAnsi="Arial" w:cs="Arial"/>
            <w:b/>
            <w:bCs/>
            <w:sz w:val="24"/>
            <w:szCs w:val="24"/>
          </w:rPr>
          <w:delText>I</w:delText>
        </w:r>
        <w:r w:rsidRPr="00A020D7" w:rsidDel="000626CE">
          <w:rPr>
            <w:rFonts w:ascii="Arial" w:hAnsi="Arial" w:cs="Arial"/>
            <w:b/>
            <w:bCs/>
            <w:sz w:val="24"/>
            <w:szCs w:val="24"/>
          </w:rPr>
          <w:delText>. Data extraction form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287"/>
        <w:gridCol w:w="6078"/>
      </w:tblGrid>
      <w:tr w:rsidR="000363CC" w:rsidRPr="000363CC" w14:paraId="07B0341D" w14:textId="77777777" w:rsidTr="000363CC">
        <w:tc>
          <w:tcPr>
            <w:tcW w:w="985" w:type="dxa"/>
            <w:hideMark/>
          </w:tcPr>
          <w:p w14:paraId="6E7F69B4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0363CC">
              <w:rPr>
                <w:rFonts w:ascii="Arial" w:hAnsi="Arial" w:cs="Arial"/>
                <w:b/>
                <w:bCs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2287" w:type="dxa"/>
            <w:hideMark/>
          </w:tcPr>
          <w:p w14:paraId="29071EAB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63CC">
              <w:rPr>
                <w:rFonts w:ascii="Arial" w:hAnsi="Arial" w:cs="Arial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0" w:type="auto"/>
            <w:hideMark/>
          </w:tcPr>
          <w:p w14:paraId="11305EC4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63CC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</w:tr>
      <w:tr w:rsidR="000363CC" w:rsidRPr="000363CC" w14:paraId="766D453E" w14:textId="77777777" w:rsidTr="000363CC">
        <w:tc>
          <w:tcPr>
            <w:tcW w:w="985" w:type="dxa"/>
            <w:vMerge w:val="restart"/>
          </w:tcPr>
          <w:p w14:paraId="0DCBE4C6" w14:textId="36E3B20D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 w:val="restart"/>
            <w:hideMark/>
          </w:tcPr>
          <w:p w14:paraId="11944DE5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tudy Characteristics</w:t>
            </w:r>
          </w:p>
          <w:p w14:paraId="62144829" w14:textId="5116CB1A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F212AA1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First author</w:t>
            </w:r>
          </w:p>
        </w:tc>
      </w:tr>
      <w:tr w:rsidR="000363CC" w:rsidRPr="000363CC" w14:paraId="5A52E213" w14:textId="77777777" w:rsidTr="000363CC">
        <w:tc>
          <w:tcPr>
            <w:tcW w:w="985" w:type="dxa"/>
            <w:vMerge/>
            <w:hideMark/>
          </w:tcPr>
          <w:p w14:paraId="590644CC" w14:textId="2509E48E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608A27E4" w14:textId="02FBD12D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F29313E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Year of publication</w:t>
            </w:r>
          </w:p>
        </w:tc>
      </w:tr>
      <w:tr w:rsidR="000363CC" w:rsidRPr="000363CC" w14:paraId="071C275B" w14:textId="77777777" w:rsidTr="000363CC">
        <w:tc>
          <w:tcPr>
            <w:tcW w:w="985" w:type="dxa"/>
            <w:vMerge/>
            <w:hideMark/>
          </w:tcPr>
          <w:p w14:paraId="38B7E8D7" w14:textId="56466481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026C5634" w14:textId="58D7753A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133B10E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Country</w:t>
            </w:r>
          </w:p>
        </w:tc>
      </w:tr>
      <w:tr w:rsidR="000363CC" w:rsidRPr="000363CC" w14:paraId="6EAD1767" w14:textId="77777777" w:rsidTr="000363CC">
        <w:tc>
          <w:tcPr>
            <w:tcW w:w="985" w:type="dxa"/>
            <w:vMerge/>
            <w:hideMark/>
          </w:tcPr>
          <w:p w14:paraId="5E1E7A31" w14:textId="057A806C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5242831D" w14:textId="563F90C8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CACDD27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Funding source</w:t>
            </w:r>
          </w:p>
        </w:tc>
      </w:tr>
      <w:tr w:rsidR="000363CC" w:rsidRPr="000363CC" w14:paraId="64305791" w14:textId="77777777" w:rsidTr="000363CC">
        <w:tc>
          <w:tcPr>
            <w:tcW w:w="985" w:type="dxa"/>
            <w:vMerge/>
            <w:hideMark/>
          </w:tcPr>
          <w:p w14:paraId="0167BC63" w14:textId="44BF2A1D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03B2E016" w14:textId="10FE2B22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04B4F5D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tudy design (e.g. RCT, cohort study)</w:t>
            </w:r>
          </w:p>
        </w:tc>
      </w:tr>
      <w:tr w:rsidR="000363CC" w:rsidRPr="000363CC" w14:paraId="0FA82D86" w14:textId="77777777" w:rsidTr="000363CC">
        <w:tc>
          <w:tcPr>
            <w:tcW w:w="985" w:type="dxa"/>
            <w:vMerge/>
            <w:hideMark/>
          </w:tcPr>
          <w:p w14:paraId="2D9C39C2" w14:textId="59496B5E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5D60A356" w14:textId="18D9644F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F670E9B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etting (e.g. inpatient, outpatient)</w:t>
            </w:r>
          </w:p>
        </w:tc>
      </w:tr>
      <w:tr w:rsidR="000363CC" w:rsidRPr="000363CC" w14:paraId="2399DD54" w14:textId="77777777" w:rsidTr="000363CC">
        <w:tc>
          <w:tcPr>
            <w:tcW w:w="985" w:type="dxa"/>
            <w:vMerge/>
            <w:hideMark/>
          </w:tcPr>
          <w:p w14:paraId="41E71FA8" w14:textId="6D102F94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5AB64FCA" w14:textId="48B2490A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F1FD778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Recruitment method (e.g. consecutive, convenience)</w:t>
            </w:r>
          </w:p>
        </w:tc>
      </w:tr>
      <w:tr w:rsidR="000363CC" w:rsidRPr="000363CC" w14:paraId="33E7BB3A" w14:textId="77777777" w:rsidTr="000363CC">
        <w:tc>
          <w:tcPr>
            <w:tcW w:w="985" w:type="dxa"/>
            <w:vMerge/>
            <w:hideMark/>
          </w:tcPr>
          <w:p w14:paraId="60CCA4F9" w14:textId="0081C83D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25E1CCE9" w14:textId="11F6286D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27EC210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ample size (total and per group)</w:t>
            </w:r>
          </w:p>
        </w:tc>
      </w:tr>
      <w:tr w:rsidR="000363CC" w:rsidRPr="000363CC" w14:paraId="77C6BBDC" w14:textId="77777777" w:rsidTr="000363CC">
        <w:tc>
          <w:tcPr>
            <w:tcW w:w="985" w:type="dxa"/>
            <w:vMerge/>
            <w:hideMark/>
          </w:tcPr>
          <w:p w14:paraId="5C066A9F" w14:textId="3BC109DE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7D354BB2" w14:textId="0FE7C6D9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0A5E820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Inclusion criteria</w:t>
            </w:r>
          </w:p>
        </w:tc>
      </w:tr>
      <w:tr w:rsidR="000363CC" w:rsidRPr="000363CC" w14:paraId="3815D2BD" w14:textId="77777777" w:rsidTr="000363CC">
        <w:tc>
          <w:tcPr>
            <w:tcW w:w="985" w:type="dxa"/>
            <w:vMerge/>
            <w:hideMark/>
          </w:tcPr>
          <w:p w14:paraId="1E21D585" w14:textId="00F7AB2C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1309123B" w14:textId="7A863C6F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E0D1CC6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Exclusion criteria</w:t>
            </w:r>
          </w:p>
        </w:tc>
      </w:tr>
      <w:tr w:rsidR="000363CC" w:rsidRPr="000363CC" w14:paraId="1C22DDE4" w14:textId="77777777" w:rsidTr="000363CC">
        <w:tc>
          <w:tcPr>
            <w:tcW w:w="985" w:type="dxa"/>
            <w:vMerge w:val="restart"/>
            <w:hideMark/>
          </w:tcPr>
          <w:p w14:paraId="38426B56" w14:textId="583270A4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 w:val="restart"/>
            <w:hideMark/>
          </w:tcPr>
          <w:p w14:paraId="39E3F9FB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Participant Characteristics</w:t>
            </w:r>
          </w:p>
          <w:p w14:paraId="671C9170" w14:textId="49DE5388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E0475AA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Age (mean, SD, range)</w:t>
            </w:r>
          </w:p>
        </w:tc>
      </w:tr>
      <w:tr w:rsidR="000363CC" w:rsidRPr="000363CC" w14:paraId="09D5CBDE" w14:textId="77777777" w:rsidTr="000363CC">
        <w:tc>
          <w:tcPr>
            <w:tcW w:w="985" w:type="dxa"/>
            <w:vMerge/>
            <w:hideMark/>
          </w:tcPr>
          <w:p w14:paraId="00A73339" w14:textId="132A3EBE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2964B872" w14:textId="57718ABB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804C3BC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ex (male/female)</w:t>
            </w:r>
          </w:p>
        </w:tc>
      </w:tr>
      <w:tr w:rsidR="000363CC" w:rsidRPr="000363CC" w14:paraId="39F672A8" w14:textId="77777777" w:rsidTr="000363CC">
        <w:tc>
          <w:tcPr>
            <w:tcW w:w="985" w:type="dxa"/>
            <w:vMerge/>
            <w:hideMark/>
          </w:tcPr>
          <w:p w14:paraId="69FAC732" w14:textId="48ED16BB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54B8AC8E" w14:textId="4743BAFB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BC0AE95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Level of injury (cervical/thoracic/lumbar-sacral)</w:t>
            </w:r>
          </w:p>
        </w:tc>
      </w:tr>
      <w:tr w:rsidR="000363CC" w:rsidRPr="000363CC" w14:paraId="62D9987D" w14:textId="77777777" w:rsidTr="000363CC">
        <w:tc>
          <w:tcPr>
            <w:tcW w:w="985" w:type="dxa"/>
            <w:vMerge/>
            <w:hideMark/>
          </w:tcPr>
          <w:p w14:paraId="3E99596B" w14:textId="1AB8F0E9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1C08352A" w14:textId="2A1C0BE4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1EC5731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everity of injury (complete/incomplete, AIS grade)</w:t>
            </w:r>
          </w:p>
        </w:tc>
      </w:tr>
      <w:tr w:rsidR="000363CC" w:rsidRPr="000363CC" w14:paraId="7521D033" w14:textId="77777777" w:rsidTr="000363CC">
        <w:tc>
          <w:tcPr>
            <w:tcW w:w="985" w:type="dxa"/>
            <w:vMerge/>
            <w:hideMark/>
          </w:tcPr>
          <w:p w14:paraId="50BBDB43" w14:textId="7B2B0D6C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51D780BD" w14:textId="31A9E0F4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372C5F9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Time since injury (mean, SD, range)</w:t>
            </w:r>
          </w:p>
        </w:tc>
      </w:tr>
      <w:tr w:rsidR="000363CC" w:rsidRPr="000363CC" w14:paraId="2A4AED96" w14:textId="77777777" w:rsidTr="000363CC">
        <w:tc>
          <w:tcPr>
            <w:tcW w:w="985" w:type="dxa"/>
            <w:vMerge/>
            <w:hideMark/>
          </w:tcPr>
          <w:p w14:paraId="2D3D2033" w14:textId="79C83209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1D091F1E" w14:textId="3BAEE0A0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1FB8C88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Ambulatory status (non-ambulatory/ambulatory)</w:t>
            </w:r>
          </w:p>
        </w:tc>
      </w:tr>
      <w:tr w:rsidR="000363CC" w:rsidRPr="000363CC" w14:paraId="2679DD68" w14:textId="77777777" w:rsidTr="000363CC">
        <w:tc>
          <w:tcPr>
            <w:tcW w:w="985" w:type="dxa"/>
            <w:vMerge/>
            <w:hideMark/>
          </w:tcPr>
          <w:p w14:paraId="17896578" w14:textId="75F74BE2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0D066C23" w14:textId="0C3E72A0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A6F2F64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Comorbidities</w:t>
            </w:r>
          </w:p>
        </w:tc>
      </w:tr>
      <w:tr w:rsidR="000363CC" w:rsidRPr="000363CC" w14:paraId="48E7E2DF" w14:textId="77777777" w:rsidTr="000363CC">
        <w:tc>
          <w:tcPr>
            <w:tcW w:w="985" w:type="dxa"/>
            <w:vMerge/>
            <w:hideMark/>
          </w:tcPr>
          <w:p w14:paraId="2C2F9C99" w14:textId="449BA357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39976DCD" w14:textId="42C9FA24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15C319C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Medications</w:t>
            </w:r>
          </w:p>
        </w:tc>
      </w:tr>
      <w:tr w:rsidR="000363CC" w:rsidRPr="000363CC" w14:paraId="3982227C" w14:textId="77777777" w:rsidTr="000363CC">
        <w:tc>
          <w:tcPr>
            <w:tcW w:w="985" w:type="dxa"/>
            <w:vMerge w:val="restart"/>
            <w:hideMark/>
          </w:tcPr>
          <w:p w14:paraId="02F75D82" w14:textId="22182E34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 w:val="restart"/>
            <w:hideMark/>
          </w:tcPr>
          <w:p w14:paraId="3011E1EF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Intervention Details</w:t>
            </w:r>
          </w:p>
          <w:p w14:paraId="66CAF0A8" w14:textId="55EEEF84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27F5239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363CC">
              <w:rPr>
                <w:rFonts w:ascii="Arial" w:hAnsi="Arial" w:cs="Arial"/>
                <w:sz w:val="24"/>
                <w:szCs w:val="24"/>
              </w:rPr>
              <w:t>tSCS</w:t>
            </w:r>
            <w:proofErr w:type="spellEnd"/>
            <w:r w:rsidRPr="000363CC">
              <w:rPr>
                <w:rFonts w:ascii="Arial" w:hAnsi="Arial" w:cs="Arial"/>
                <w:sz w:val="24"/>
                <w:szCs w:val="24"/>
              </w:rPr>
              <w:t xml:space="preserve"> device (manufacturer, model)</w:t>
            </w:r>
          </w:p>
        </w:tc>
      </w:tr>
      <w:tr w:rsidR="000363CC" w:rsidRPr="000363CC" w14:paraId="00AF3097" w14:textId="77777777" w:rsidTr="000363CC">
        <w:tc>
          <w:tcPr>
            <w:tcW w:w="985" w:type="dxa"/>
            <w:vMerge/>
            <w:hideMark/>
          </w:tcPr>
          <w:p w14:paraId="5071B75A" w14:textId="3D01D2BB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3593DC66" w14:textId="5294C336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47B13B1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timulation parameters (frequency, intensity, pulse width)</w:t>
            </w:r>
          </w:p>
        </w:tc>
      </w:tr>
      <w:tr w:rsidR="000363CC" w:rsidRPr="000363CC" w14:paraId="4227713C" w14:textId="77777777" w:rsidTr="000363CC">
        <w:tc>
          <w:tcPr>
            <w:tcW w:w="985" w:type="dxa"/>
            <w:vMerge/>
            <w:hideMark/>
          </w:tcPr>
          <w:p w14:paraId="5BE7C8AD" w14:textId="28D5BC17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660A7B0D" w14:textId="308B5165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B1F7DBC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Electrode placement (vertebral level, paramedian/midline)</w:t>
            </w:r>
          </w:p>
        </w:tc>
      </w:tr>
      <w:tr w:rsidR="000363CC" w:rsidRPr="000363CC" w14:paraId="77B78D79" w14:textId="77777777" w:rsidTr="000363CC">
        <w:tc>
          <w:tcPr>
            <w:tcW w:w="985" w:type="dxa"/>
            <w:vMerge/>
            <w:hideMark/>
          </w:tcPr>
          <w:p w14:paraId="7E2FDFC3" w14:textId="49E4C0E1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0DA83B4C" w14:textId="293FD852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9F7850A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ession duration and frequency</w:t>
            </w:r>
          </w:p>
        </w:tc>
      </w:tr>
      <w:tr w:rsidR="000363CC" w:rsidRPr="000363CC" w14:paraId="0F9E0093" w14:textId="77777777" w:rsidTr="000363CC">
        <w:tc>
          <w:tcPr>
            <w:tcW w:w="985" w:type="dxa"/>
            <w:vMerge/>
            <w:hideMark/>
          </w:tcPr>
          <w:p w14:paraId="57BB47AD" w14:textId="54B01780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46B9A744" w14:textId="140B83C8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B52B95D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Total number of sessions</w:t>
            </w:r>
          </w:p>
        </w:tc>
      </w:tr>
      <w:tr w:rsidR="000363CC" w:rsidRPr="000363CC" w14:paraId="42196EEB" w14:textId="77777777" w:rsidTr="000363CC">
        <w:tc>
          <w:tcPr>
            <w:tcW w:w="985" w:type="dxa"/>
            <w:vMerge/>
            <w:hideMark/>
          </w:tcPr>
          <w:p w14:paraId="3B88CE6F" w14:textId="44B069C7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0A6459A9" w14:textId="1096666D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6D059FF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Co-interventions (type, dose)</w:t>
            </w:r>
          </w:p>
        </w:tc>
      </w:tr>
      <w:tr w:rsidR="000363CC" w:rsidRPr="000363CC" w14:paraId="6E4E3DCA" w14:textId="77777777" w:rsidTr="000363CC">
        <w:tc>
          <w:tcPr>
            <w:tcW w:w="985" w:type="dxa"/>
            <w:vMerge/>
            <w:hideMark/>
          </w:tcPr>
          <w:p w14:paraId="64C0FAB2" w14:textId="79F03C28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5A5E69E3" w14:textId="0A1F352C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3110087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Treatment adherence/compliance</w:t>
            </w:r>
          </w:p>
        </w:tc>
      </w:tr>
      <w:tr w:rsidR="000363CC" w:rsidRPr="000363CC" w14:paraId="6A585AC5" w14:textId="77777777" w:rsidTr="000363CC">
        <w:tc>
          <w:tcPr>
            <w:tcW w:w="985" w:type="dxa"/>
            <w:vMerge w:val="restart"/>
            <w:hideMark/>
          </w:tcPr>
          <w:p w14:paraId="4AA56D3C" w14:textId="14B14694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 w:val="restart"/>
            <w:hideMark/>
          </w:tcPr>
          <w:p w14:paraId="4344A637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Comparator Details</w:t>
            </w:r>
          </w:p>
          <w:p w14:paraId="475C8491" w14:textId="483A94CA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3568C7C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 xml:space="preserve">Type (sham </w:t>
            </w:r>
            <w:proofErr w:type="spellStart"/>
            <w:r w:rsidRPr="000363CC">
              <w:rPr>
                <w:rFonts w:ascii="Arial" w:hAnsi="Arial" w:cs="Arial"/>
                <w:sz w:val="24"/>
                <w:szCs w:val="24"/>
              </w:rPr>
              <w:t>tSCS</w:t>
            </w:r>
            <w:proofErr w:type="spellEnd"/>
            <w:r w:rsidRPr="000363CC">
              <w:rPr>
                <w:rFonts w:ascii="Arial" w:hAnsi="Arial" w:cs="Arial"/>
                <w:sz w:val="24"/>
                <w:szCs w:val="24"/>
              </w:rPr>
              <w:t>, no treatment, active intervention)</w:t>
            </w:r>
          </w:p>
        </w:tc>
      </w:tr>
      <w:tr w:rsidR="000363CC" w:rsidRPr="000363CC" w14:paraId="0B9D2141" w14:textId="77777777" w:rsidTr="000363CC">
        <w:tc>
          <w:tcPr>
            <w:tcW w:w="985" w:type="dxa"/>
            <w:vMerge/>
            <w:hideMark/>
          </w:tcPr>
          <w:p w14:paraId="5A9F1CB8" w14:textId="41023DA4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251DA0ED" w14:textId="7FB7A512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CB37504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ham method (e.g. minimal intensity)</w:t>
            </w:r>
          </w:p>
        </w:tc>
      </w:tr>
      <w:tr w:rsidR="000363CC" w:rsidRPr="000363CC" w14:paraId="04E70288" w14:textId="77777777" w:rsidTr="000363CC">
        <w:tc>
          <w:tcPr>
            <w:tcW w:w="985" w:type="dxa"/>
            <w:vMerge/>
            <w:hideMark/>
          </w:tcPr>
          <w:p w14:paraId="26116566" w14:textId="02592D92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046BC908" w14:textId="0A317C1B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60BFC9E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Active comparator parameters (type, dose)</w:t>
            </w:r>
          </w:p>
        </w:tc>
      </w:tr>
      <w:tr w:rsidR="000363CC" w:rsidRPr="000363CC" w14:paraId="11BCF337" w14:textId="77777777" w:rsidTr="000363CC">
        <w:tc>
          <w:tcPr>
            <w:tcW w:w="985" w:type="dxa"/>
            <w:vMerge/>
            <w:hideMark/>
          </w:tcPr>
          <w:p w14:paraId="2D58D9AC" w14:textId="3EAEA24D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44A37327" w14:textId="025FCCB8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D856693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ession duration and frequency</w:t>
            </w:r>
          </w:p>
        </w:tc>
      </w:tr>
      <w:tr w:rsidR="000363CC" w:rsidRPr="000363CC" w14:paraId="55E228DF" w14:textId="77777777" w:rsidTr="000363CC">
        <w:tc>
          <w:tcPr>
            <w:tcW w:w="985" w:type="dxa"/>
            <w:vMerge/>
            <w:hideMark/>
          </w:tcPr>
          <w:p w14:paraId="18CB4858" w14:textId="69525392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49A316C2" w14:textId="37D4F121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0ACF290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Total number of sessions</w:t>
            </w:r>
          </w:p>
        </w:tc>
      </w:tr>
      <w:tr w:rsidR="000363CC" w:rsidRPr="000363CC" w14:paraId="39831DB4" w14:textId="77777777" w:rsidTr="000363CC">
        <w:tc>
          <w:tcPr>
            <w:tcW w:w="985" w:type="dxa"/>
            <w:vMerge w:val="restart"/>
            <w:hideMark/>
          </w:tcPr>
          <w:p w14:paraId="6046D371" w14:textId="6FED4C64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 w:val="restart"/>
            <w:hideMark/>
          </w:tcPr>
          <w:p w14:paraId="58B1A21D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Outcome Measures</w:t>
            </w:r>
          </w:p>
          <w:p w14:paraId="182A8D7D" w14:textId="173E33F4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382BC6B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Lower limb motor function - Measure used (e.g. LEMS, ISNCSCI)</w:t>
            </w:r>
          </w:p>
        </w:tc>
      </w:tr>
      <w:tr w:rsidR="000363CC" w:rsidRPr="000363CC" w14:paraId="3D5F7257" w14:textId="77777777" w:rsidTr="000363CC">
        <w:tc>
          <w:tcPr>
            <w:tcW w:w="985" w:type="dxa"/>
            <w:vMerge/>
            <w:hideMark/>
          </w:tcPr>
          <w:p w14:paraId="76174B25" w14:textId="37958D7E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76AAB297" w14:textId="7706BDF0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D923748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Lower limb motor function - Scores at baseline and follow-up</w:t>
            </w:r>
          </w:p>
        </w:tc>
      </w:tr>
      <w:tr w:rsidR="000363CC" w:rsidRPr="000363CC" w14:paraId="0D484DF7" w14:textId="77777777" w:rsidTr="000363CC">
        <w:tc>
          <w:tcPr>
            <w:tcW w:w="985" w:type="dxa"/>
            <w:vMerge/>
            <w:hideMark/>
          </w:tcPr>
          <w:p w14:paraId="11B23B64" w14:textId="2CE82515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7D9D1F40" w14:textId="746413B0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FC4D5BC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Lower limb motor function - Change from baseline</w:t>
            </w:r>
          </w:p>
        </w:tc>
      </w:tr>
      <w:tr w:rsidR="000363CC" w:rsidRPr="000363CC" w14:paraId="24B4EB4B" w14:textId="77777777" w:rsidTr="000363CC">
        <w:tc>
          <w:tcPr>
            <w:tcW w:w="985" w:type="dxa"/>
            <w:vMerge/>
            <w:hideMark/>
          </w:tcPr>
          <w:p w14:paraId="29E3A6D8" w14:textId="76DCA1CE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1D846318" w14:textId="20160970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ADA5327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Lower limb motor function - Between-group difference</w:t>
            </w:r>
          </w:p>
        </w:tc>
      </w:tr>
      <w:tr w:rsidR="000363CC" w:rsidRPr="000363CC" w14:paraId="0122DD93" w14:textId="77777777" w:rsidTr="000363CC">
        <w:tc>
          <w:tcPr>
            <w:tcW w:w="985" w:type="dxa"/>
            <w:vMerge/>
            <w:hideMark/>
          </w:tcPr>
          <w:p w14:paraId="4BB353EB" w14:textId="71B21D41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39A736A3" w14:textId="0EC858DF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EE7E401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Lower limb motor function - Effect size</w:t>
            </w:r>
          </w:p>
        </w:tc>
      </w:tr>
      <w:tr w:rsidR="000363CC" w:rsidRPr="000363CC" w14:paraId="4FE6DE6C" w14:textId="77777777" w:rsidTr="000363CC">
        <w:tc>
          <w:tcPr>
            <w:tcW w:w="985" w:type="dxa"/>
            <w:vMerge/>
            <w:hideMark/>
          </w:tcPr>
          <w:p w14:paraId="319AF066" w14:textId="7D57F01C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2005420A" w14:textId="339DB7BA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4C33578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Walking ability - Measures used (e.g. 10MWT, 6MWT, FIM-L)</w:t>
            </w:r>
          </w:p>
        </w:tc>
      </w:tr>
      <w:tr w:rsidR="000363CC" w:rsidRPr="000363CC" w14:paraId="1FE2A0F1" w14:textId="77777777" w:rsidTr="000363CC">
        <w:tc>
          <w:tcPr>
            <w:tcW w:w="985" w:type="dxa"/>
            <w:vMerge/>
            <w:hideMark/>
          </w:tcPr>
          <w:p w14:paraId="66EFC2AA" w14:textId="751CD18A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170BEBCC" w14:textId="07DBAD14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F61A423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Walking ability - Scores at baseline and follow-up</w:t>
            </w:r>
          </w:p>
        </w:tc>
      </w:tr>
      <w:tr w:rsidR="000363CC" w:rsidRPr="000363CC" w14:paraId="012DEA83" w14:textId="77777777" w:rsidTr="000363CC">
        <w:tc>
          <w:tcPr>
            <w:tcW w:w="985" w:type="dxa"/>
            <w:vMerge/>
            <w:hideMark/>
          </w:tcPr>
          <w:p w14:paraId="5445094D" w14:textId="1FB5D45C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7782C14F" w14:textId="4F0A5168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E3EFAF1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Walking ability - Change from baseline</w:t>
            </w:r>
          </w:p>
        </w:tc>
      </w:tr>
      <w:tr w:rsidR="000363CC" w:rsidRPr="000363CC" w14:paraId="37F4EADA" w14:textId="77777777" w:rsidTr="000363CC">
        <w:tc>
          <w:tcPr>
            <w:tcW w:w="985" w:type="dxa"/>
            <w:vMerge/>
            <w:hideMark/>
          </w:tcPr>
          <w:p w14:paraId="598A59E9" w14:textId="527E87ED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2BA833F0" w14:textId="37CEFF7B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EDD3987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Walking ability - Between-group difference</w:t>
            </w:r>
          </w:p>
        </w:tc>
      </w:tr>
      <w:tr w:rsidR="000363CC" w:rsidRPr="000363CC" w14:paraId="116588C5" w14:textId="77777777" w:rsidTr="000363CC">
        <w:tc>
          <w:tcPr>
            <w:tcW w:w="985" w:type="dxa"/>
            <w:vMerge/>
            <w:hideMark/>
          </w:tcPr>
          <w:p w14:paraId="49E27BF2" w14:textId="473A7A8E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10B9C916" w14:textId="40905FB2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264001F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Walking ability - Effect size</w:t>
            </w:r>
          </w:p>
        </w:tc>
      </w:tr>
      <w:tr w:rsidR="000363CC" w:rsidRPr="000363CC" w14:paraId="61A6CF44" w14:textId="77777777" w:rsidTr="000363CC">
        <w:tc>
          <w:tcPr>
            <w:tcW w:w="985" w:type="dxa"/>
            <w:vMerge/>
            <w:hideMark/>
          </w:tcPr>
          <w:p w14:paraId="7F3CA96E" w14:textId="68120279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553CE62F" w14:textId="253F65AB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C57716B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pasticity - Measure used (e.g. MAS)</w:t>
            </w:r>
          </w:p>
        </w:tc>
      </w:tr>
      <w:tr w:rsidR="000363CC" w:rsidRPr="000363CC" w14:paraId="2FC3F583" w14:textId="77777777" w:rsidTr="000363CC">
        <w:tc>
          <w:tcPr>
            <w:tcW w:w="985" w:type="dxa"/>
            <w:vMerge/>
            <w:hideMark/>
          </w:tcPr>
          <w:p w14:paraId="576A42C9" w14:textId="6C5177EB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2291061E" w14:textId="3C7BA94E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0A4725C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pasticity - Scores at baseline and follow-up</w:t>
            </w:r>
          </w:p>
        </w:tc>
      </w:tr>
      <w:tr w:rsidR="000363CC" w:rsidRPr="000363CC" w14:paraId="5D6E676D" w14:textId="77777777" w:rsidTr="000363CC">
        <w:tc>
          <w:tcPr>
            <w:tcW w:w="985" w:type="dxa"/>
            <w:vMerge/>
            <w:hideMark/>
          </w:tcPr>
          <w:p w14:paraId="0BAE5E03" w14:textId="468C1D27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3B594E24" w14:textId="66B532F2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C1785A1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pasticity - Change from baseline</w:t>
            </w:r>
          </w:p>
        </w:tc>
      </w:tr>
      <w:tr w:rsidR="000363CC" w:rsidRPr="000363CC" w14:paraId="786875DE" w14:textId="77777777" w:rsidTr="000363CC">
        <w:tc>
          <w:tcPr>
            <w:tcW w:w="985" w:type="dxa"/>
            <w:vMerge/>
            <w:hideMark/>
          </w:tcPr>
          <w:p w14:paraId="6F8296D6" w14:textId="774F86CB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7FE19290" w14:textId="189AC452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BC0A436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pasticity - Between-group difference</w:t>
            </w:r>
          </w:p>
        </w:tc>
      </w:tr>
      <w:tr w:rsidR="000363CC" w:rsidRPr="000363CC" w14:paraId="56592D3F" w14:textId="77777777" w:rsidTr="000363CC">
        <w:tc>
          <w:tcPr>
            <w:tcW w:w="985" w:type="dxa"/>
            <w:vMerge/>
            <w:hideMark/>
          </w:tcPr>
          <w:p w14:paraId="5A7EC613" w14:textId="7BF3B1B2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4C81ADA1" w14:textId="0F44787C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5EED474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pasticity - Effect size</w:t>
            </w:r>
          </w:p>
        </w:tc>
      </w:tr>
      <w:tr w:rsidR="000363CC" w:rsidRPr="000363CC" w14:paraId="13BD3585" w14:textId="77777777" w:rsidTr="000363CC">
        <w:tc>
          <w:tcPr>
            <w:tcW w:w="985" w:type="dxa"/>
            <w:vMerge/>
            <w:hideMark/>
          </w:tcPr>
          <w:p w14:paraId="3629B230" w14:textId="77437011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78A5AF47" w14:textId="36C89851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74240D1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Quality of life - Measure used (e.g. SF-36)</w:t>
            </w:r>
          </w:p>
        </w:tc>
      </w:tr>
      <w:tr w:rsidR="000363CC" w:rsidRPr="000363CC" w14:paraId="6FF40E8F" w14:textId="77777777" w:rsidTr="000363CC">
        <w:tc>
          <w:tcPr>
            <w:tcW w:w="985" w:type="dxa"/>
            <w:vMerge/>
            <w:hideMark/>
          </w:tcPr>
          <w:p w14:paraId="5CBAED81" w14:textId="3FBC94BE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0A3664EE" w14:textId="31A2E669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3CAA3A0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Quality of life - Scores at baseline and follow-up</w:t>
            </w:r>
          </w:p>
        </w:tc>
      </w:tr>
      <w:tr w:rsidR="000363CC" w:rsidRPr="000363CC" w14:paraId="540FE458" w14:textId="77777777" w:rsidTr="000363CC">
        <w:tc>
          <w:tcPr>
            <w:tcW w:w="985" w:type="dxa"/>
            <w:vMerge/>
            <w:hideMark/>
          </w:tcPr>
          <w:p w14:paraId="00DF7133" w14:textId="6F9BCB69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17065EB6" w14:textId="4F88C49E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A6C33E6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Quality of life - Change from baseline</w:t>
            </w:r>
          </w:p>
        </w:tc>
      </w:tr>
      <w:tr w:rsidR="000363CC" w:rsidRPr="000363CC" w14:paraId="3B50FF1D" w14:textId="77777777" w:rsidTr="000363CC">
        <w:tc>
          <w:tcPr>
            <w:tcW w:w="985" w:type="dxa"/>
            <w:vMerge/>
            <w:hideMark/>
          </w:tcPr>
          <w:p w14:paraId="00B7E7C7" w14:textId="7F981D56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2A436EAC" w14:textId="37BF6009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7F98ADC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Quality of life - Between-group difference</w:t>
            </w:r>
          </w:p>
        </w:tc>
      </w:tr>
      <w:tr w:rsidR="000363CC" w:rsidRPr="000363CC" w14:paraId="7280B29A" w14:textId="77777777" w:rsidTr="000363CC">
        <w:tc>
          <w:tcPr>
            <w:tcW w:w="985" w:type="dxa"/>
            <w:vMerge/>
            <w:hideMark/>
          </w:tcPr>
          <w:p w14:paraId="2D57CE08" w14:textId="3AC131B3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1C87E239" w14:textId="56F659DD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3FE6BF7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Quality of life - Effect size</w:t>
            </w:r>
          </w:p>
        </w:tc>
      </w:tr>
      <w:tr w:rsidR="000363CC" w:rsidRPr="000363CC" w14:paraId="6F4385B4" w14:textId="77777777" w:rsidTr="000363CC">
        <w:tc>
          <w:tcPr>
            <w:tcW w:w="985" w:type="dxa"/>
            <w:vMerge/>
            <w:hideMark/>
          </w:tcPr>
          <w:p w14:paraId="4E50AFE9" w14:textId="1589A1B6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08796221" w14:textId="0AEB2F7D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3B62F5B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Adverse events - Type (e.g. pain, skin irritation)</w:t>
            </w:r>
          </w:p>
        </w:tc>
      </w:tr>
      <w:tr w:rsidR="000363CC" w:rsidRPr="000363CC" w14:paraId="7C3CBD11" w14:textId="77777777" w:rsidTr="000363CC">
        <w:tc>
          <w:tcPr>
            <w:tcW w:w="985" w:type="dxa"/>
            <w:vMerge/>
            <w:hideMark/>
          </w:tcPr>
          <w:p w14:paraId="0C6D4DD1" w14:textId="18B82379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584F157A" w14:textId="76B95C5B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CF7DF41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Adverse events - Number of events</w:t>
            </w:r>
          </w:p>
        </w:tc>
      </w:tr>
      <w:tr w:rsidR="000363CC" w:rsidRPr="000363CC" w14:paraId="404A79F8" w14:textId="77777777" w:rsidTr="000363CC">
        <w:tc>
          <w:tcPr>
            <w:tcW w:w="985" w:type="dxa"/>
            <w:vMerge/>
            <w:hideMark/>
          </w:tcPr>
          <w:p w14:paraId="412E2A24" w14:textId="7AF337AF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23136F63" w14:textId="0ADADD24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BA4E74E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Adverse events - Severity (mild/moderate/severe)</w:t>
            </w:r>
          </w:p>
        </w:tc>
      </w:tr>
      <w:tr w:rsidR="000363CC" w:rsidRPr="000363CC" w14:paraId="2E98EB0E" w14:textId="77777777" w:rsidTr="000363CC">
        <w:tc>
          <w:tcPr>
            <w:tcW w:w="985" w:type="dxa"/>
            <w:vMerge/>
            <w:hideMark/>
          </w:tcPr>
          <w:p w14:paraId="043608BF" w14:textId="083F1FF8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27FA3F36" w14:textId="3710B309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657BA75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Adverse events - Causality (related/unrelated)</w:t>
            </w:r>
          </w:p>
        </w:tc>
      </w:tr>
      <w:tr w:rsidR="000363CC" w:rsidRPr="000363CC" w14:paraId="769AE0C8" w14:textId="77777777" w:rsidTr="000363CC">
        <w:tc>
          <w:tcPr>
            <w:tcW w:w="985" w:type="dxa"/>
            <w:vMerge w:val="restart"/>
            <w:hideMark/>
          </w:tcPr>
          <w:p w14:paraId="3B7E35AD" w14:textId="7D98941B" w:rsidR="000363CC" w:rsidRPr="000363CC" w:rsidRDefault="000363CC" w:rsidP="000363C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 w:val="restart"/>
            <w:hideMark/>
          </w:tcPr>
          <w:p w14:paraId="033FEDC6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tudy Limitations</w:t>
            </w:r>
          </w:p>
          <w:p w14:paraId="73DE1386" w14:textId="23A84A12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99FE82D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Sources of bias (selection, performance, detection, attrition, reporting, other)</w:t>
            </w:r>
          </w:p>
        </w:tc>
      </w:tr>
      <w:tr w:rsidR="000363CC" w:rsidRPr="000363CC" w14:paraId="748C34C4" w14:textId="77777777" w:rsidTr="000363CC">
        <w:tc>
          <w:tcPr>
            <w:tcW w:w="985" w:type="dxa"/>
            <w:vMerge/>
            <w:hideMark/>
          </w:tcPr>
          <w:p w14:paraId="2EAE6213" w14:textId="6B31D5A6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72F551D5" w14:textId="27F1D332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8515DE7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Missing data</w:t>
            </w:r>
          </w:p>
        </w:tc>
      </w:tr>
      <w:tr w:rsidR="000363CC" w:rsidRPr="000363CC" w14:paraId="162973D3" w14:textId="77777777" w:rsidTr="000363CC">
        <w:tc>
          <w:tcPr>
            <w:tcW w:w="985" w:type="dxa"/>
            <w:vMerge/>
            <w:hideMark/>
          </w:tcPr>
          <w:p w14:paraId="41D138D7" w14:textId="39C6E3C1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127E70D7" w14:textId="1497A028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7BBAEB1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Methodological issues</w:t>
            </w:r>
          </w:p>
        </w:tc>
      </w:tr>
      <w:tr w:rsidR="000363CC" w:rsidRPr="000363CC" w14:paraId="4E6F0F16" w14:textId="77777777" w:rsidTr="000363CC">
        <w:tc>
          <w:tcPr>
            <w:tcW w:w="985" w:type="dxa"/>
            <w:vMerge/>
            <w:hideMark/>
          </w:tcPr>
          <w:p w14:paraId="4F4D2FFB" w14:textId="3FA1B5D3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5F369137" w14:textId="05B13E3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B6DCD70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Generalizability</w:t>
            </w:r>
          </w:p>
        </w:tc>
      </w:tr>
      <w:tr w:rsidR="000363CC" w:rsidRPr="000363CC" w14:paraId="6D3171A8" w14:textId="77777777" w:rsidTr="000363CC">
        <w:tc>
          <w:tcPr>
            <w:tcW w:w="985" w:type="dxa"/>
            <w:vMerge/>
            <w:hideMark/>
          </w:tcPr>
          <w:p w14:paraId="15A2B130" w14:textId="7325E418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7" w:type="dxa"/>
            <w:vMerge/>
            <w:hideMark/>
          </w:tcPr>
          <w:p w14:paraId="1D742B06" w14:textId="378962A1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CA33B95" w14:textId="77777777" w:rsidR="000363CC" w:rsidRPr="000363CC" w:rsidRDefault="000363CC" w:rsidP="000363CC">
            <w:pPr>
              <w:spacing w:after="16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63CC">
              <w:rPr>
                <w:rFonts w:ascii="Arial" w:hAnsi="Arial" w:cs="Arial"/>
                <w:sz w:val="24"/>
                <w:szCs w:val="24"/>
              </w:rPr>
              <w:t>Conflicts of interest</w:t>
            </w:r>
          </w:p>
        </w:tc>
      </w:tr>
    </w:tbl>
    <w:p w14:paraId="3538F195" w14:textId="77777777" w:rsidR="000363CC" w:rsidRPr="000363CC" w:rsidRDefault="000363CC" w:rsidP="006D1070">
      <w:pPr>
        <w:jc w:val="both"/>
        <w:rPr>
          <w:rFonts w:ascii="Arial" w:hAnsi="Arial" w:cs="Arial"/>
          <w:sz w:val="24"/>
          <w:szCs w:val="24"/>
        </w:rPr>
      </w:pPr>
    </w:p>
    <w:sectPr w:rsidR="000363CC" w:rsidRPr="00036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D1CEC"/>
    <w:multiLevelType w:val="hybridMultilevel"/>
    <w:tmpl w:val="602613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A3262"/>
    <w:multiLevelType w:val="multilevel"/>
    <w:tmpl w:val="1D7ED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18165E"/>
    <w:multiLevelType w:val="multilevel"/>
    <w:tmpl w:val="A798E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184C67"/>
    <w:multiLevelType w:val="multilevel"/>
    <w:tmpl w:val="9B409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0F4ACC"/>
    <w:multiLevelType w:val="multilevel"/>
    <w:tmpl w:val="7EBEA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6C56332"/>
    <w:multiLevelType w:val="multilevel"/>
    <w:tmpl w:val="65E8D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A452F31"/>
    <w:multiLevelType w:val="hybridMultilevel"/>
    <w:tmpl w:val="5D8C1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290B61"/>
    <w:multiLevelType w:val="multilevel"/>
    <w:tmpl w:val="773E0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8675684">
    <w:abstractNumId w:val="6"/>
  </w:num>
  <w:num w:numId="2" w16cid:durableId="1680963761">
    <w:abstractNumId w:val="2"/>
  </w:num>
  <w:num w:numId="3" w16cid:durableId="1652447477">
    <w:abstractNumId w:val="7"/>
  </w:num>
  <w:num w:numId="4" w16cid:durableId="1664510993">
    <w:abstractNumId w:val="1"/>
  </w:num>
  <w:num w:numId="5" w16cid:durableId="1491215832">
    <w:abstractNumId w:val="4"/>
  </w:num>
  <w:num w:numId="6" w16cid:durableId="699742861">
    <w:abstractNumId w:val="3"/>
  </w:num>
  <w:num w:numId="7" w16cid:durableId="1888177589">
    <w:abstractNumId w:val="5"/>
  </w:num>
  <w:num w:numId="8" w16cid:durableId="79124807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shrita Mondal">
    <w15:presenceInfo w15:providerId="AD" w15:userId="S-1-5-21-1394862110-2506270088-2921604484-74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GwNDY2MDM2tTAyN7BQ0lEKTi0uzszPAykwrAUAj5XJXiwAAAA="/>
  </w:docVars>
  <w:rsids>
    <w:rsidRoot w:val="006D1070"/>
    <w:rsid w:val="000363CC"/>
    <w:rsid w:val="000626CE"/>
    <w:rsid w:val="001A258A"/>
    <w:rsid w:val="00437C68"/>
    <w:rsid w:val="006D1070"/>
    <w:rsid w:val="008936DB"/>
    <w:rsid w:val="00974FDB"/>
    <w:rsid w:val="00A9261B"/>
    <w:rsid w:val="00AE29BE"/>
    <w:rsid w:val="00DE7C4E"/>
    <w:rsid w:val="00EB7016"/>
    <w:rsid w:val="00FB2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F60D3"/>
  <w15:chartTrackingRefBased/>
  <w15:docId w15:val="{3EFA758C-174A-410C-B4D1-D6B83C666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070"/>
  </w:style>
  <w:style w:type="paragraph" w:styleId="Heading1">
    <w:name w:val="heading 1"/>
    <w:basedOn w:val="Normal"/>
    <w:next w:val="Normal"/>
    <w:link w:val="Heading1Char"/>
    <w:uiPriority w:val="9"/>
    <w:qFormat/>
    <w:rsid w:val="006D10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0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0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0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0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0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0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0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0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0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0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0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0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0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0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0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0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0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1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0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10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0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10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0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10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0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0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07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D1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26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2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shrita Mondal</cp:lastModifiedBy>
  <cp:revision>4</cp:revision>
  <dcterms:created xsi:type="dcterms:W3CDTF">2025-02-15T06:04:00Z</dcterms:created>
  <dcterms:modified xsi:type="dcterms:W3CDTF">2025-10-14T05:28:00Z</dcterms:modified>
</cp:coreProperties>
</file>